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>Supplementary Table 1:  Periprocedural data*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757"/>
        <w:gridCol w:w="1603"/>
        <w:gridCol w:w="1440"/>
        <w:gridCol w:w="960"/>
      </w:tblGrid>
      <w:tr>
        <w:trPr/>
        <w:tc>
          <w:tcPr>
            <w:tcW w:w="2988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57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201)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Fr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144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FpE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57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edure time (min)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51, 113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51, 11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52, 110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oscopy time (min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2, 24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2, 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2, 2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ast volume (ml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64, 131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61, 1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78, 14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-area product (Gy</w:t>
            </w:r>
            <w:r>
              <w:rPr>
                <w:rFonts w:eastAsia="Symbol" w:cs="Symbol" w:ascii="Symbol" w:hAnsi="Symbol"/>
                <w:sz w:val="20"/>
                <w:szCs w:val="20"/>
              </w:rPr>
              <w:t></w:t>
            </w:r>
            <w:r>
              <w:rPr>
                <w:rFonts w:cs="Arial" w:ascii="Arial" w:hAnsi="Arial"/>
                <w:sz w:val="20"/>
                <w:szCs w:val="20"/>
              </w:rPr>
              <w:t>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47, 105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(47, 1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 (40, 7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-related mortality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201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14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 (0/5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99</w:t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ications (%)[n]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% (21/201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% (14/14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% (7/5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I after circumflex artery compression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% (19/201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% (13/14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% (6/5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cardial effusion after CS injury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% (3/201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% (1/14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% (2/5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stay (days)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, 4)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, 4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, 4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Values are median (interquartile range), or percentage (n/N)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sz w:val="20"/>
          <w:szCs w:val="20"/>
        </w:rPr>
        <w:t>PCI; percutaneous coronary intervention, CS; coronary sinus, HFpEF; heart failure with preserved ejection fraction, HFrEF; heart failure with reduced ejection fra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08:13:00Z</dcterms:created>
  <dc:creator>Klaus</dc:creator>
  <dc:description/>
  <cp:keywords/>
  <dc:language>en-US</dc:language>
  <cp:lastModifiedBy>Klaus</cp:lastModifiedBy>
  <dcterms:modified xsi:type="dcterms:W3CDTF">2025-09-09T20:29:00Z</dcterms:modified>
  <cp:revision>5</cp:revision>
  <dc:subject/>
  <dc:title>Supplement Table 1</dc:title>
</cp:coreProperties>
</file>